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xml:space="preserve">.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w:t>
      </w:r>
      <w:bookmarkStart w:id="1" w:name="_GoBack"/>
      <w:bookmarkEnd w:id="1"/>
      <w:r w:rsidRPr="00E004E6">
        <w:rPr>
          <w:lang w:val="en-GB"/>
        </w:rPr>
        <w:t>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 xml:space="preserve">Note that if your paper is accepted for publication, this checklist will be published with your article in the supporting information </w:t>
      </w:r>
      <w:r w:rsidRPr="00B93945">
        <w:t>files</w:t>
      </w:r>
      <w:bookmarkEnd w:id="2"/>
      <w:r w:rsidRPr="00B93945">
        <w:t xml:space="preserve">. </w:t>
      </w:r>
      <w:bookmarkStart w:id="3" w:name="_Hlk78473744"/>
      <w:bookmarkStart w:id="4" w:name="_Hlk78473058"/>
      <w:r w:rsidRPr="00B93945">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B93945">
        <w:rPr>
          <w:color w:val="FF0000"/>
        </w:rPr>
        <w:t>X</w:t>
      </w:r>
      <w:r w:rsidRPr="00B93945">
        <w:t xml:space="preserve"> Checklis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de-CH" w:eastAsia="de-CH"/>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57214F0" w:rsidR="000035D5" w:rsidRDefault="000035D5">
                            <w:r>
                              <w:t xml:space="preserve">Reported on page number: </w:t>
                            </w:r>
                            <w:r w:rsidR="00957238">
                              <w:t>6</w:t>
                            </w:r>
                            <w:r w:rsidR="00D71498">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057214F0" w:rsidR="000035D5" w:rsidRDefault="000035D5">
                      <w:r>
                        <w:t xml:space="preserve">Reported on page number: </w:t>
                      </w:r>
                      <w:r w:rsidR="00957238">
                        <w:t>6</w:t>
                      </w:r>
                      <w:r w:rsidR="00D71498">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de-CH" w:eastAsia="de-CH"/>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EB69FC2" w:rsidR="000035D5" w:rsidRDefault="000035D5" w:rsidP="000035D5">
                            <w:r>
                              <w:t xml:space="preserve">Reported on page number: </w:t>
                            </w:r>
                            <w:r w:rsidR="00D71498">
                              <w:t xml:space="preserve">N/A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3EB69FC2" w:rsidR="000035D5" w:rsidRDefault="000035D5" w:rsidP="000035D5">
                      <w:r>
                        <w:t xml:space="preserve">Reported on page number: </w:t>
                      </w:r>
                      <w:r w:rsidR="00D71498">
                        <w:t xml:space="preserve">N/A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t xml:space="preserve">Did this study involve local collaborators that are residents of the country where the research was conducted or members of the community studied? If you do not have any authors from said communities, please provide </w:t>
      </w:r>
      <w:r>
        <w:rPr>
          <w:noProof/>
          <w:lang w:val="de-CH" w:eastAsia="de-CH"/>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04A7884" w:rsidR="000035D5" w:rsidRDefault="00DF35F2"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104A7884" w:rsidR="000035D5" w:rsidRDefault="00DF35F2" w:rsidP="000035D5">
                      <w:r>
                        <w:t>Ye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lang w:val="de-CH" w:eastAsia="de-CH"/>
        </w:rPr>
        <mc:AlternateContent>
          <mc:Choice Requires="wps">
            <w:drawing>
              <wp:anchor distT="45720" distB="45720" distL="114300" distR="114300" simplePos="0" relativeHeight="251675648" behindDoc="0" locked="0" layoutInCell="1" allowOverlap="1" wp14:anchorId="369EFE5B" wp14:editId="3FADC1DC">
                <wp:simplePos x="0" y="0"/>
                <wp:positionH relativeFrom="margin">
                  <wp:align>right</wp:align>
                </wp:positionH>
                <wp:positionV relativeFrom="paragraph">
                  <wp:posOffset>998855</wp:posOffset>
                </wp:positionV>
                <wp:extent cx="6838950" cy="9017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1700"/>
                        </a:xfrm>
                        <a:prstGeom prst="rect">
                          <a:avLst/>
                        </a:prstGeom>
                        <a:solidFill>
                          <a:srgbClr val="FFFFFF"/>
                        </a:solidFill>
                        <a:ln w="9525">
                          <a:solidFill>
                            <a:srgbClr val="193A65"/>
                          </a:solidFill>
                          <a:miter lim="800000"/>
                          <a:headEnd/>
                          <a:tailEnd/>
                        </a:ln>
                      </wps:spPr>
                      <wps:txbx>
                        <w:txbxContent>
                          <w:p w14:paraId="73E4DD3D" w14:textId="7FDF4AE3" w:rsidR="00DD51AF" w:rsidRDefault="00526D3C" w:rsidP="000035D5">
                            <w:r>
                              <w:t>Yes, w</w:t>
                            </w:r>
                            <w:r w:rsidR="00DF35F2">
                              <w:t xml:space="preserve">ritten permission was required from the responsible government office </w:t>
                            </w:r>
                            <w:r>
                              <w:t>(Urban Primary Health Care Service Delivery Project [UPHCSDP] at Local Government Division</w:t>
                            </w:r>
                            <w:r w:rsidR="00DF35F2">
                              <w:t xml:space="preserve">) in Bangladesh prior to start of the field survey. </w:t>
                            </w:r>
                            <w:r w:rsidR="00352AD0">
                              <w:t xml:space="preserve">UPHCSDP </w:t>
                            </w:r>
                            <w:r w:rsidR="00DD51AF">
                              <w:t>and its network of local NGOs have</w:t>
                            </w:r>
                            <w:r w:rsidR="00352AD0">
                              <w:t xml:space="preserve"> </w:t>
                            </w:r>
                            <w:r w:rsidR="00DD51AF">
                              <w:t>worked</w:t>
                            </w:r>
                            <w:r w:rsidR="00352AD0">
                              <w:t xml:space="preserve"> to expand access to primary health services for urban poor </w:t>
                            </w:r>
                            <w:r>
                              <w:t xml:space="preserve">and slum communities </w:t>
                            </w:r>
                            <w:r w:rsidR="00DD51AF">
                              <w:t xml:space="preserve">in Bangladesh </w:t>
                            </w:r>
                            <w:r w:rsidR="00352AD0">
                              <w:t>since the 1990’s</w:t>
                            </w:r>
                            <w:r w:rsidR="00DD51AF">
                              <w:t>.</w:t>
                            </w:r>
                            <w:r w:rsidR="00352AD0">
                              <w:t xml:space="preserve"> </w:t>
                            </w:r>
                          </w:p>
                          <w:p w14:paraId="110580D1" w14:textId="77777777" w:rsidR="00DD51AF" w:rsidRDefault="00DD51AF" w:rsidP="000035D5"/>
                          <w:p w14:paraId="67F2BB3E" w14:textId="77777777" w:rsidR="00D71498" w:rsidRDefault="00D71498" w:rsidP="000035D5"/>
                          <w:p w14:paraId="0A7710FA" w14:textId="77777777" w:rsidR="00DF35F2" w:rsidRDefault="00DF35F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65pt;width:538.5pt;height:71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umTKgIAAEwEAAAOAAAAZHJzL2Uyb0RvYy54bWysVNtu2zAMfR+wfxD0vtjOrYkRp8jSZRjQ&#10;XYB2HyDLcixMFjVJiZ19fSk5TYNuexnmB0EUqaPDQ9Kr275V5Cisk6ALmo1SSoTmUEm9L+j3x927&#10;BSXOM10xBVoU9CQcvV2/fbPqTC7G0ICqhCUIol3emYI23ps8SRxvRMvcCIzQ6KzBtsyjafdJZVmH&#10;6K1Kxmk6TzqwlbHAhXN4ejc46Tri17Xg/mtdO+GJKihy83G1cS3DmqxXLN9bZhrJzzTYP7BomdT4&#10;6AXqjnlGDlb+BtVKbsFB7Ucc2gTqWnIRc8BssvRVNg8NMyLmguI4c5HJ/T9Y/uX4zRJZYe2mlGjW&#10;Yo0eRe/Je+jJOMjTGZdj1IPBON/jMYbGVJ25B/7DEQ3bhum92FgLXSNYhfSycDO5ujrguABSdp+h&#10;wmfYwUME6mvbBu1QDYLoWKbTpTSBCsfD+WKyWM7QxdG3TLObNNYuYfnzbWOd/yigJWFTUIulj+js&#10;eO98YMPy55DwmAMlq51UKhp2X26VJUeGbbKLX0zgVZjSpMPXZ+PZIMBfIbLlZDOf/QmilR77Xcm2&#10;oIs0fCGI5UG2D7qKe8+kGvZIWemzjkG6QUTfl32s2CTcDRqXUJ1QWAtDe+M44qYB+4uSDlu7oO7n&#10;gVlBifqksTjLbDoNsxCN6exmjIa99pTXHqY5QhXUUzJstz7OT6CtYYNFrGXU94XJmTK2bJT9PF5h&#10;Jq7tGPXyE1g/AQAA//8DAFBLAwQUAAYACAAAACEAeG0iut0AAAAJAQAADwAAAGRycy9kb3ducmV2&#10;LnhtbEyPQUvDQBCF74L/YRnBi9iNKSY2ZlOkIHgSWwXxNs2OSTA7G7KbNv33Tk96nPceb75XrmfX&#10;qwONofNs4G6RgCKuve24MfDx/nz7ACpEZIu9ZzJwogDr6vKixML6I2/psIuNkhIOBRpoYxwKrUPd&#10;ksOw8AOxeN9+dBjlHBttRzxKuet1miSZdtixfGhxoE1L9c9ucgamm+zt01n9hekrv/hNwNM2ZsZc&#10;X81Pj6AizfEvDGd8QYdKmPZ+YhtUb0CGRFHv8yWos53kuUh7A+lqtQRdlfr/guoXAAD//wMAUEsB&#10;Ai0AFAAGAAgAAAAhALaDOJL+AAAA4QEAABMAAAAAAAAAAAAAAAAAAAAAAFtDb250ZW50X1R5cGVz&#10;XS54bWxQSwECLQAUAAYACAAAACEAOP0h/9YAAACUAQAACwAAAAAAAAAAAAAAAAAvAQAAX3JlbHMv&#10;LnJlbHNQSwECLQAUAAYACAAAACEAvjLpkyoCAABMBAAADgAAAAAAAAAAAAAAAAAuAgAAZHJzL2Uy&#10;b0RvYy54bWxQSwECLQAUAAYACAAAACEAeG0iut0AAAAJAQAADwAAAAAAAAAAAAAAAACEBAAAZHJz&#10;L2Rvd25yZXYueG1sUEsFBgAAAAAEAAQA8wAAAI4FAAAAAA==&#10;" strokecolor="#193a65">
                <v:textbox>
                  <w:txbxContent>
                    <w:p w14:paraId="73E4DD3D" w14:textId="7FDF4AE3" w:rsidR="00DD51AF" w:rsidRDefault="00526D3C" w:rsidP="000035D5">
                      <w:r>
                        <w:t>Yes, w</w:t>
                      </w:r>
                      <w:r w:rsidR="00DF35F2">
                        <w:t xml:space="preserve">ritten permission was required from the responsible government office </w:t>
                      </w:r>
                      <w:r>
                        <w:t>(Urban Primary Health Care Service Delivery Project [UPHCSDP] at Local Government Division</w:t>
                      </w:r>
                      <w:r w:rsidR="00DF35F2">
                        <w:t xml:space="preserve">) in Bangladesh prior to start of the field survey. </w:t>
                      </w:r>
                      <w:r w:rsidR="00352AD0">
                        <w:t xml:space="preserve">UPHCSDP </w:t>
                      </w:r>
                      <w:r w:rsidR="00DD51AF">
                        <w:t>and its network of local NGOs have</w:t>
                      </w:r>
                      <w:r w:rsidR="00352AD0">
                        <w:t xml:space="preserve"> </w:t>
                      </w:r>
                      <w:r w:rsidR="00DD51AF">
                        <w:t>worked</w:t>
                      </w:r>
                      <w:r w:rsidR="00352AD0">
                        <w:t xml:space="preserve"> to expand access to primary health services for urban poor </w:t>
                      </w:r>
                      <w:r>
                        <w:t xml:space="preserve">and slum communities </w:t>
                      </w:r>
                      <w:r w:rsidR="00DD51AF">
                        <w:t xml:space="preserve">in Bangladesh </w:t>
                      </w:r>
                      <w:r w:rsidR="00352AD0">
                        <w:t>since the 1990’s</w:t>
                      </w:r>
                      <w:r w:rsidR="00DD51AF">
                        <w:t>.</w:t>
                      </w:r>
                      <w:r w:rsidR="00352AD0">
                        <w:t xml:space="preserve"> </w:t>
                      </w:r>
                    </w:p>
                    <w:p w14:paraId="110580D1" w14:textId="77777777" w:rsidR="00DD51AF" w:rsidRDefault="00DD51AF" w:rsidP="000035D5"/>
                    <w:p w14:paraId="67F2BB3E" w14:textId="77777777" w:rsidR="00D71498" w:rsidRDefault="00D71498" w:rsidP="000035D5"/>
                    <w:p w14:paraId="0A7710FA" w14:textId="77777777" w:rsidR="00DF35F2" w:rsidRDefault="00DF35F2"/>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2486815C" w14:textId="77777777" w:rsidR="00442784" w:rsidRDefault="00442784" w:rsidP="000035D5">
      <w:pPr>
        <w:spacing w:before="240" w:after="240"/>
      </w:pPr>
    </w:p>
    <w:p w14:paraId="6B9BADC3" w14:textId="42071391" w:rsidR="000035D5" w:rsidRDefault="00442784" w:rsidP="000035D5">
      <w:pPr>
        <w:spacing w:before="240" w:after="240"/>
      </w:pPr>
      <w:r>
        <w:rPr>
          <w:noProof/>
          <w:lang w:val="de-CH" w:eastAsia="de-CH"/>
        </w:rPr>
        <w:lastRenderedPageBreak/>
        <mc:AlternateContent>
          <mc:Choice Requires="wps">
            <w:drawing>
              <wp:anchor distT="45720" distB="45720" distL="114300" distR="114300" simplePos="0" relativeHeight="251677696" behindDoc="0" locked="0" layoutInCell="1" allowOverlap="1" wp14:anchorId="24C7F3EF" wp14:editId="5AB14741">
                <wp:simplePos x="0" y="0"/>
                <wp:positionH relativeFrom="margin">
                  <wp:align>right</wp:align>
                </wp:positionH>
                <wp:positionV relativeFrom="paragraph">
                  <wp:posOffset>441325</wp:posOffset>
                </wp:positionV>
                <wp:extent cx="6838950" cy="12573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57300"/>
                        </a:xfrm>
                        <a:prstGeom prst="rect">
                          <a:avLst/>
                        </a:prstGeom>
                        <a:solidFill>
                          <a:srgbClr val="FFFFFF"/>
                        </a:solidFill>
                        <a:ln w="9525">
                          <a:solidFill>
                            <a:srgbClr val="193A65"/>
                          </a:solidFill>
                          <a:miter lim="800000"/>
                          <a:headEnd/>
                          <a:tailEnd/>
                        </a:ln>
                      </wps:spPr>
                      <wps:txbx>
                        <w:txbxContent>
                          <w:p w14:paraId="77BEBA72" w14:textId="4554F5F4" w:rsidR="00442784" w:rsidRDefault="00442784" w:rsidP="00442784">
                            <w:r>
                              <w:t xml:space="preserve">The UPHCSDP baseline survey—which data was used in this study—was planned with inputs of the government counterpart and the local research agency. </w:t>
                            </w:r>
                            <w:r w:rsidR="00526D3C">
                              <w:t xml:space="preserve">A formal launch and orientation was also held with participation of city corporation officials and NGO representatives that have </w:t>
                            </w:r>
                            <w:r w:rsidR="00F64797">
                              <w:t xml:space="preserve">long worked </w:t>
                            </w:r>
                            <w:r w:rsidR="00526D3C">
                              <w:t>in slum communities.</w:t>
                            </w:r>
                            <w:r w:rsidR="00557270">
                              <w:t xml:space="preserve"> </w:t>
                            </w:r>
                            <w:r>
                              <w:t xml:space="preserve">The survey </w:t>
                            </w:r>
                            <w:r w:rsidR="00526D3C">
                              <w:t xml:space="preserve">was conducted </w:t>
                            </w:r>
                            <w:r>
                              <w:t>within pre-established structures of the Urban Health and Demographic Surveillance System (UHDSS), which was established under UPHCSDP for purposes of project monitoring and operations research, and implemented by icddr</w:t>
                            </w:r>
                            <w:proofErr w:type="gramStart"/>
                            <w:r>
                              <w:t>,b</w:t>
                            </w:r>
                            <w:proofErr w:type="gramEnd"/>
                            <w:r>
                              <w:t xml:space="preserve"> (the local research agency). </w:t>
                            </w:r>
                          </w:p>
                          <w:p w14:paraId="6D21B23F" w14:textId="2BD3CF26"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34.75pt;width:538.5pt;height:99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WmvvLAIAAE0EAAAOAAAAZHJzL2Uyb0RvYy54bWysVNtu2zAMfR+wfxD0vviSOE2MOEWWLsOA&#10;7gK0+wBZlmNhsuhJSuzs60vJaRp028swPwiiSB0dHpJe3Q6tIkdhrARd0GQSUyI0h0rqfUG/P+7e&#10;LSixjumKKdCioCdh6e367ZtV3+UihQZUJQxBEG3zvito41yXR5HljWiZnUAnNDprMC1zaJp9VBnW&#10;I3qrojSO51EPpuoMcGEtnt6NTroO+HUtuPta11Y4ogqK3FxYTVhLv0brFcv3hnWN5Gca7B9YtExq&#10;fPQCdcccIwcjf4NqJTdgoXYTDm0EdS25CDlgNkn8KpuHhnUi5ILi2O4ik/1/sPzL8ZshssLaZZRo&#10;1mKNHsXgyHsYSOrl6TubY9RDh3FuwGMMDana7h74D0s0bBum92JjDPSNYBXSS/zN6OrqiGM9SNl/&#10;hgqfYQcHAWioTeu1QzUIomOZTpfSeCocD+eL6WKZoYujL0mzm2kcihex/Pl6Z6z7KKAlflNQg7UP&#10;8Ox4b52nw/LnEP+aBSWrnVQqGGZfbpUhR4Z9sgtfyOBVmNKkL+gyS7NRgb9CJMvpZp79CaKVDhte&#10;ybagi9h/PojlXrcPugp7x6Qa90hZ6bOQXrtRRTeUQyjZzN/1IpdQnVBZA2N/4zzipgHzi5Iee7ug&#10;9ueBGUGJ+qSxOstkNvPDEIxZdpOiYa495bWHaY5QBXWUjNutCwPkaWvYYBVrGfR9YXKmjD0bZD/P&#10;lx+KaztEvfwF1k8AAAD//wMAUEsDBBQABgAIAAAAIQAB7Qc03QAAAAgBAAAPAAAAZHJzL2Rvd25y&#10;ZXYueG1sTI9BS8NAEIXvgv9hGcGLtBsDTWrMpEhB8CS2CuJtmh2TYHY2ZDdt+u/dnvT45g3vfa/c&#10;zLZXRx595wThfpmAYqmd6aRB+Hh/XqxB+UBiqHfCCGf2sKmur0oqjDvJjo/70KgYIr4ghDaEodDa&#10;1y1b8ks3sETv242WQpRjo81Ipxhue50mSaYtdRIbWhp423L9s58swnSXvX1ao78ofZUXt/V03oUM&#10;8fZmfnoEFXgOf89wwY/oUEWmg5vEeNUjxCEBIXtYgbq4SZ7HywEhzfIV6KrU/wdUvwAAAP//AwBQ&#10;SwECLQAUAAYACAAAACEAtoM4kv4AAADhAQAAEwAAAAAAAAAAAAAAAAAAAAAAW0NvbnRlbnRfVHlw&#10;ZXNdLnhtbFBLAQItABQABgAIAAAAIQA4/SH/1gAAAJQBAAALAAAAAAAAAAAAAAAAAC8BAABfcmVs&#10;cy8ucmVsc1BLAQItABQABgAIAAAAIQCWWmvvLAIAAE0EAAAOAAAAAAAAAAAAAAAAAC4CAABkcnMv&#10;ZTJvRG9jLnhtbFBLAQItABQABgAIAAAAIQAB7Qc03QAAAAgBAAAPAAAAAAAAAAAAAAAAAIYEAABk&#10;cnMvZG93bnJldi54bWxQSwUGAAAAAAQABADzAAAAkAUAAAAA&#10;" strokecolor="#193a65">
                <v:textbox>
                  <w:txbxContent>
                    <w:p w14:paraId="77BEBA72" w14:textId="4554F5F4" w:rsidR="00442784" w:rsidRDefault="00442784" w:rsidP="00442784">
                      <w:r>
                        <w:t xml:space="preserve">The UPHCSDP baseline survey—which data was used in this study—was planned with inputs of the government counterpart and the local research agency. </w:t>
                      </w:r>
                      <w:r w:rsidR="00526D3C">
                        <w:t xml:space="preserve">A formal launch and orientation was also held with participation of city corporation officials and NGO representatives that have </w:t>
                      </w:r>
                      <w:r w:rsidR="00F64797">
                        <w:t xml:space="preserve">long worked </w:t>
                      </w:r>
                      <w:r w:rsidR="00526D3C">
                        <w:t>in slum communities.</w:t>
                      </w:r>
                      <w:r w:rsidR="00557270">
                        <w:t xml:space="preserve"> </w:t>
                      </w:r>
                      <w:r>
                        <w:t xml:space="preserve">The survey </w:t>
                      </w:r>
                      <w:r w:rsidR="00526D3C">
                        <w:t xml:space="preserve">was conducted </w:t>
                      </w:r>
                      <w:r>
                        <w:t>within pre-established structures of the Urban Health and Demographic Surveillance System (UHDSS), which was established under UPHCSDP for purposes of project monitoring and operations research, and implemented by icddr</w:t>
                      </w:r>
                      <w:proofErr w:type="gramStart"/>
                      <w:r>
                        <w:t>,b</w:t>
                      </w:r>
                      <w:proofErr w:type="gramEnd"/>
                      <w:r>
                        <w:t xml:space="preserve"> (the local research agency). </w:t>
                      </w:r>
                    </w:p>
                    <w:p w14:paraId="6D21B23F" w14:textId="2BD3CF26" w:rsidR="000035D5" w:rsidRDefault="000035D5" w:rsidP="000035D5"/>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040BE3B4" w14:textId="77777777" w:rsidR="00442784" w:rsidRDefault="00442784" w:rsidP="000035D5">
      <w:pPr>
        <w:spacing w:before="240" w:after="240"/>
      </w:pPr>
    </w:p>
    <w:p w14:paraId="4E65FA24" w14:textId="705E9E0D" w:rsidR="000035D5" w:rsidRDefault="00362DAA" w:rsidP="000035D5">
      <w:pPr>
        <w:spacing w:before="240" w:after="240"/>
      </w:pPr>
      <w:r>
        <w:rPr>
          <w:noProof/>
          <w:lang w:val="de-CH" w:eastAsia="de-CH"/>
        </w:rPr>
        <mc:AlternateContent>
          <mc:Choice Requires="wps">
            <w:drawing>
              <wp:anchor distT="45720" distB="45720" distL="114300" distR="114300" simplePos="0" relativeHeight="251679744" behindDoc="0" locked="0" layoutInCell="1" allowOverlap="1" wp14:anchorId="1A7A99EA" wp14:editId="2D02A2C8">
                <wp:simplePos x="0" y="0"/>
                <wp:positionH relativeFrom="margin">
                  <wp:align>right</wp:align>
                </wp:positionH>
                <wp:positionV relativeFrom="paragraph">
                  <wp:posOffset>452755</wp:posOffset>
                </wp:positionV>
                <wp:extent cx="6838950" cy="1473200"/>
                <wp:effectExtent l="0" t="0" r="19050"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73200"/>
                        </a:xfrm>
                        <a:prstGeom prst="rect">
                          <a:avLst/>
                        </a:prstGeom>
                        <a:solidFill>
                          <a:srgbClr val="FFFFFF"/>
                        </a:solidFill>
                        <a:ln w="9525">
                          <a:solidFill>
                            <a:srgbClr val="193A65"/>
                          </a:solidFill>
                          <a:miter lim="800000"/>
                          <a:headEnd/>
                          <a:tailEnd/>
                        </a:ln>
                      </wps:spPr>
                      <wps:txbx>
                        <w:txbxContent>
                          <w:p w14:paraId="797FE8EA" w14:textId="67ACCE39" w:rsidR="0054407C" w:rsidRPr="0054407C" w:rsidRDefault="005A1664" w:rsidP="0054407C">
                            <w:pPr>
                              <w:spacing w:before="240" w:after="240"/>
                              <w:rPr>
                                <w:rFonts w:ascii="Calibri" w:hAnsi="Calibri" w:cs="Calibri"/>
                              </w:rPr>
                            </w:pPr>
                            <w:r w:rsidRPr="0054407C">
                              <w:rPr>
                                <w:rFonts w:ascii="Calibri" w:hAnsi="Calibri" w:cs="Calibri"/>
                              </w:rPr>
                              <w:t xml:space="preserve">All interviews were conducted in </w:t>
                            </w:r>
                            <w:r w:rsidR="0054407C" w:rsidRPr="0054407C">
                              <w:rPr>
                                <w:rFonts w:ascii="Calibri" w:hAnsi="Calibri" w:cs="Calibri"/>
                              </w:rPr>
                              <w:t xml:space="preserve">the </w:t>
                            </w:r>
                            <w:r w:rsidRPr="0054407C">
                              <w:rPr>
                                <w:rFonts w:ascii="Calibri" w:hAnsi="Calibri" w:cs="Calibri"/>
                              </w:rPr>
                              <w:t xml:space="preserve">local language; many of the field interviewers have previous experience working in slum communities and/or are community members themselves. Prior to taking consent, trained interviewers explained to participants all relevant information on the consent form, including  research purpose, assurance of confidentiality, and their right to withdraw at any time without further obligation. </w:t>
                            </w:r>
                            <w:r w:rsidR="0054407C" w:rsidRPr="0054407C">
                              <w:rPr>
                                <w:rFonts w:ascii="Calibri" w:hAnsi="Calibri" w:cs="Calibri"/>
                              </w:rPr>
                              <w:t>In cases where respondents could neither read nor write, interviewers read aloud the consent form in entirety.</w:t>
                            </w:r>
                          </w:p>
                          <w:p w14:paraId="53B10E27" w14:textId="4D484413" w:rsidR="000035D5" w:rsidRPr="005A1664" w:rsidRDefault="000035D5" w:rsidP="000035D5">
                            <w:pPr>
                              <w:rPr>
                                <w:rFonts w:ascii="Calibri" w:hAnsi="Calibri" w:cs="Calibri"/>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35.65pt;width:538.5pt;height:116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dVxiKQIAAE0EAAAOAAAAZHJzL2Uyb0RvYy54bWysVNtu2zAMfR+wfxD0vjj3JkacIkuXYUB3&#10;Adp9gCzLsTBJ1CQldvb1peQ0zW4vw/wgkCJ1SB6SXt12WpGjcF6CKehoMKREGA6VNPuCfn3cvVlQ&#10;4gMzFVNgREFPwtPb9etXq9bmYgwNqEo4giDG560taBOCzbPM80Zo5gdghUFjDU6zgKrbZ5VjLaJr&#10;lY2Hw3nWgqusAy68x9u73kjXCb+uBQ+f69qLQFRBMbeQTpfOMp7ZesXyvWO2kfycBvuHLDSTBoNe&#10;oO5YYOTg5G9QWnIHHuow4KAzqGvJRaoBqxkNf6nmoWFWpFqQHG8vNPn/B8s/Hb84Iivs3ZwSwzT2&#10;6FF0gbyFjowjPa31OXo9WPQLHV6jayrV23vg3zwxsG2Y2YuNc9A2glWY3ii+zK6e9jg+gpTtR6gw&#10;DDsESEBd7XTkDtkgiI5tOl1aE1PheDlfTBbLGZo42kbTmwk2P8Vg+fNz63x4L0CTKBTUYe8TPDve&#10;+xDTYfmzS4zmQclqJ5VKituXW+XIkeGc7NJ3Rv/JTRnSFnQ5G896Bv4KMVpONvPZnyC0DDjwSuqC&#10;Lobxi04sj7y9M1WSA5OqlzFlZc5ERu56FkNXdqllKUAkuYTqhMw66Ocb9xGFBtwPSlqc7YL67wfm&#10;BCXqg8HuLEfTaVyGpExnN2NU3LWlvLYwwxGqoIGSXtyGtEAxbQMb7GItE78vmZxTxplNtJ/3Ky7F&#10;tZ68Xv4C6ycAAAD//wMAUEsDBBQABgAIAAAAIQBPqWwr3QAAAAgBAAAPAAAAZHJzL2Rvd25yZXYu&#10;eG1sTI9BS8NAEIXvgv9hGcGLtJs2kJSYSZGC4ElsFcTbNDsmwexsyG7a9N+7PenxzRve+165nW2v&#10;Tjz6zgnCapmAYqmd6aRB+Hh/XmxA+UBiqHfCCBf2sK1ub0oqjDvLnk+H0KgYIr4ghDaEodDa1y1b&#10;8ks3sETv242WQpRjo81I5xhue71Okkxb6iQ2tDTwruX65zBZhOkhe/u0Rn/R+lVe3M7TZR8yxPu7&#10;+ekRVOA5/D3DFT+iQxWZjm4S41WPEIcEhHyVgrq6SZ7HyxEhTdIUdFXq/wOqXwAAAP//AwBQSwEC&#10;LQAUAAYACAAAACEAtoM4kv4AAADhAQAAEwAAAAAAAAAAAAAAAAAAAAAAW0NvbnRlbnRfVHlwZXNd&#10;LnhtbFBLAQItABQABgAIAAAAIQA4/SH/1gAAAJQBAAALAAAAAAAAAAAAAAAAAC8BAABfcmVscy8u&#10;cmVsc1BLAQItABQABgAIAAAAIQA5dVxiKQIAAE0EAAAOAAAAAAAAAAAAAAAAAC4CAABkcnMvZTJv&#10;RG9jLnhtbFBLAQItABQABgAIAAAAIQBPqWwr3QAAAAgBAAAPAAAAAAAAAAAAAAAAAIMEAABkcnMv&#10;ZG93bnJldi54bWxQSwUGAAAAAAQABADzAAAAjQUAAAAA&#10;" strokecolor="#193a65">
                <v:textbox>
                  <w:txbxContent>
                    <w:p w14:paraId="797FE8EA" w14:textId="67ACCE39" w:rsidR="0054407C" w:rsidRPr="0054407C" w:rsidRDefault="005A1664" w:rsidP="0054407C">
                      <w:pPr>
                        <w:spacing w:before="240" w:after="240"/>
                        <w:rPr>
                          <w:rFonts w:ascii="Calibri" w:hAnsi="Calibri" w:cs="Calibri"/>
                        </w:rPr>
                      </w:pPr>
                      <w:r w:rsidRPr="0054407C">
                        <w:rPr>
                          <w:rFonts w:ascii="Calibri" w:hAnsi="Calibri" w:cs="Calibri"/>
                        </w:rPr>
                        <w:t xml:space="preserve">All interviews were conducted in </w:t>
                      </w:r>
                      <w:r w:rsidR="0054407C" w:rsidRPr="0054407C">
                        <w:rPr>
                          <w:rFonts w:ascii="Calibri" w:hAnsi="Calibri" w:cs="Calibri"/>
                        </w:rPr>
                        <w:t xml:space="preserve">the </w:t>
                      </w:r>
                      <w:r w:rsidRPr="0054407C">
                        <w:rPr>
                          <w:rFonts w:ascii="Calibri" w:hAnsi="Calibri" w:cs="Calibri"/>
                        </w:rPr>
                        <w:t xml:space="preserve">local language; many of the field interviewers have previous experience working in slum communities and/or are community members themselves. Prior to taking consent, trained interviewers explained to participants all relevant information on the consent form, including  research purpose, assurance of confidentiality, and their right to withdraw at any time without further obligation. </w:t>
                      </w:r>
                      <w:r w:rsidR="0054407C" w:rsidRPr="0054407C">
                        <w:rPr>
                          <w:rFonts w:ascii="Calibri" w:hAnsi="Calibri" w:cs="Calibri"/>
                        </w:rPr>
                        <w:t>In cases where respondents could neither read nor write, interviewers read aloud the consent form in entirety.</w:t>
                      </w:r>
                    </w:p>
                    <w:p w14:paraId="53B10E27" w14:textId="4D484413" w:rsidR="000035D5" w:rsidRPr="005A1664" w:rsidRDefault="000035D5" w:rsidP="000035D5">
                      <w:pPr>
                        <w:rPr>
                          <w:rFonts w:ascii="Calibri" w:hAnsi="Calibri" w:cs="Calibri"/>
                        </w:rPr>
                      </w:pP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2FF33CB6" w14:textId="1B3F4297" w:rsidR="005A1664" w:rsidRDefault="005A1664" w:rsidP="000035D5">
      <w:pPr>
        <w:spacing w:before="240" w:after="240"/>
        <w:rPr>
          <w:rFonts w:ascii="Times New Roman" w:hAnsi="Times New Roman" w:cs="Times New Roman"/>
        </w:rPr>
      </w:pPr>
    </w:p>
    <w:bookmarkEnd w:id="6"/>
    <w:p w14:paraId="393A0AEC" w14:textId="190C4F57" w:rsidR="000035D5" w:rsidRDefault="00362DAA" w:rsidP="000035D5">
      <w:pPr>
        <w:spacing w:before="240" w:after="240"/>
      </w:pPr>
      <w:r>
        <w:rPr>
          <w:noProof/>
          <w:lang w:val="de-CH" w:eastAsia="de-CH"/>
        </w:rPr>
        <mc:AlternateContent>
          <mc:Choice Requires="wps">
            <w:drawing>
              <wp:anchor distT="45720" distB="45720" distL="114300" distR="114300" simplePos="0" relativeHeight="251681792" behindDoc="0" locked="0" layoutInCell="1" allowOverlap="1" wp14:anchorId="0D25BCA0" wp14:editId="0AA85AA4">
                <wp:simplePos x="0" y="0"/>
                <wp:positionH relativeFrom="margin">
                  <wp:align>right</wp:align>
                </wp:positionH>
                <wp:positionV relativeFrom="paragraph">
                  <wp:posOffset>70802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8744306" w:rsidR="000035D5" w:rsidRDefault="00EA24F6" w:rsidP="000035D5">
                            <w:r>
                              <w:t xml:space="preserve">Findings will be </w:t>
                            </w:r>
                            <w:r w:rsidR="00C274DD">
                              <w:t>presented to and</w:t>
                            </w:r>
                            <w:r>
                              <w:t xml:space="preserve"> discussed with government and NGO counterparts on policy and operational implications. Copies of publication will also be</w:t>
                            </w:r>
                            <w:r w:rsidR="00C274DD">
                              <w:t xml:space="preserve"> </w:t>
                            </w:r>
                            <w:r>
                              <w:t>shared</w:t>
                            </w:r>
                            <w:r w:rsidR="00C274DD">
                              <w:t>.</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7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BHpfdu3QAAAAkBAAAPAAAAZHJzL2Rvd25y&#10;ZXYueG1sTI9BS8NAEIXvgv9hGcGLtJsETEuaTZGC4ElsFcTbNDsmwexsyG7a9N87Pelx3nu8+V65&#10;nV2vTjSGzrOBdJmAIq697bgx8PH+vFiDChHZYu+ZDFwowLa6vSmxsP7MezodYqOkhEOBBtoYh0Lr&#10;ULfkMCz9QCzetx8dRjnHRtsRz1Luep0lSa4ddiwfWhxo11L9c5icgekhf/t0Vn9h9sovfhfwso+5&#10;Mfd389MGVKQ5/oXhii/oUAnT0U9sg+oNyJAoapo+grrayWol0tFAlq4T0FWp/y+ofgEAAP//AwBQ&#10;SwECLQAUAAYACAAAACEAtoM4kv4AAADhAQAAEwAAAAAAAAAAAAAAAAAAAAAAW0NvbnRlbnRfVHlw&#10;ZXNdLnhtbFBLAQItABQABgAIAAAAIQA4/SH/1gAAAJQBAAALAAAAAAAAAAAAAAAAAC8BAABfcmVs&#10;cy8ucmVsc1BLAQItABQABgAIAAAAIQBzv0klLAIAAEwEAAAOAAAAAAAAAAAAAAAAAC4CAABkcnMv&#10;ZTJvRG9jLnhtbFBLAQItABQABgAIAAAAIQBHpfdu3QAAAAkBAAAPAAAAAAAAAAAAAAAAAIYEAABk&#10;cnMvZG93bnJldi54bWxQSwUGAAAAAAQABADzAAAAkAUAAAAA&#10;" strokecolor="#193a65">
                <v:textbox>
                  <w:txbxContent>
                    <w:p w14:paraId="63B5C0C8" w14:textId="38744306" w:rsidR="000035D5" w:rsidRDefault="00EA24F6" w:rsidP="000035D5">
                      <w:r>
                        <w:t xml:space="preserve">Findings will be </w:t>
                      </w:r>
                      <w:r w:rsidR="00C274DD">
                        <w:t>presented to and</w:t>
                      </w:r>
                      <w:r>
                        <w:t xml:space="preserve"> discussed with government and NGO counterparts on policy and operational implications. Copies of publication will also be</w:t>
                      </w:r>
                      <w:r w:rsidR="00C274DD">
                        <w:t xml:space="preserve"> </w:t>
                      </w:r>
                      <w:r>
                        <w:t>shared</w:t>
                      </w:r>
                      <w:r w:rsidR="00C274DD">
                        <w:t>.</w:t>
                      </w:r>
                      <w:r>
                        <w:t xml:space="preserve">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312950C4" w:rsidR="000035D5" w:rsidRDefault="000035D5" w:rsidP="000035D5">
      <w:pPr>
        <w:spacing w:before="240" w:after="240"/>
        <w:rPr>
          <w:b/>
        </w:rPr>
      </w:pPr>
    </w:p>
    <w:p w14:paraId="633D3D21" w14:textId="14D6435A" w:rsidR="000035D5" w:rsidRPr="00E004E6" w:rsidRDefault="000035D5" w:rsidP="000035D5">
      <w:pPr>
        <w:spacing w:before="240" w:after="240"/>
        <w:rPr>
          <w:b/>
          <w:sz w:val="28"/>
          <w:szCs w:val="28"/>
        </w:rPr>
      </w:pPr>
      <w:r w:rsidRPr="00E004E6">
        <w:rPr>
          <w:b/>
          <w:sz w:val="28"/>
          <w:szCs w:val="28"/>
        </w:rPr>
        <w:t xml:space="preserve">Non-human </w:t>
      </w:r>
      <w:proofErr w:type="gramStart"/>
      <w:r w:rsidRPr="00E004E6">
        <w:rPr>
          <w:b/>
          <w:sz w:val="28"/>
          <w:szCs w:val="28"/>
        </w:rPr>
        <w:t>subjects</w:t>
      </w:r>
      <w:proofErr w:type="gramEnd"/>
      <w:r w:rsidRPr="00E004E6">
        <w:rPr>
          <w:b/>
          <w:sz w:val="28"/>
          <w:szCs w:val="28"/>
        </w:rPr>
        <w:t xml:space="preserve">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de-CH" w:eastAsia="de-CH"/>
        </w:rPr>
        <w:lastRenderedPageBreak/>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4180C1E" w:rsidR="000035D5" w:rsidRDefault="0087200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04180C1E" w:rsidR="000035D5" w:rsidRDefault="0087200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de-CH" w:eastAsia="de-CH"/>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2F27643" w:rsidR="000035D5" w:rsidRDefault="0087200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52F27643" w:rsidR="000035D5" w:rsidRDefault="0087200A"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de-CH" w:eastAsia="de-CH"/>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874769F" w:rsidR="000035D5" w:rsidRDefault="0087200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4874769F" w:rsidR="000035D5" w:rsidRDefault="0087200A"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de-CH" w:eastAsia="de-CH"/>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6E88C22" w:rsidR="000035D5" w:rsidRDefault="0087200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26E88C22" w:rsidR="000035D5" w:rsidRDefault="0087200A"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de-CH" w:eastAsia="de-CH"/>
        </w:rPr>
        <w:lastRenderedPageBreak/>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F8EC4DD" w:rsidR="000035D5" w:rsidRDefault="0087200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4F8EC4DD" w:rsidR="000035D5" w:rsidRDefault="0087200A"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544867">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59C4E2" w14:textId="77777777" w:rsidR="00544867" w:rsidRDefault="00544867" w:rsidP="00F57A3B">
      <w:r>
        <w:separator/>
      </w:r>
    </w:p>
  </w:endnote>
  <w:endnote w:type="continuationSeparator" w:id="0">
    <w:p w14:paraId="03D6FDEA" w14:textId="77777777" w:rsidR="00544867" w:rsidRDefault="0054486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44AD6F" w14:textId="77777777" w:rsidR="00544867" w:rsidRDefault="00544867" w:rsidP="00F57A3B">
      <w:r>
        <w:separator/>
      </w:r>
    </w:p>
  </w:footnote>
  <w:footnote w:type="continuationSeparator" w:id="0">
    <w:p w14:paraId="0059B574" w14:textId="77777777" w:rsidR="00544867" w:rsidRDefault="0054486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ADCFC0" w14:textId="4C8E1703" w:rsidR="00510E3A" w:rsidRDefault="00510E3A" w:rsidP="00510E3A">
    <w:pPr>
      <w:rPr>
        <w:rFonts w:ascii="Times New Roman" w:hAnsi="Times New Roman" w:cs="Times New Roman"/>
        <w:sz w:val="20"/>
        <w:szCs w:val="20"/>
      </w:rPr>
    </w:pPr>
    <w:r w:rsidRPr="00B92B69">
      <w:rPr>
        <w:rFonts w:ascii="Times New Roman" w:hAnsi="Times New Roman" w:cs="Times New Roman"/>
        <w:sz w:val="20"/>
        <w:szCs w:val="20"/>
      </w:rPr>
      <w:t xml:space="preserve">Change in nutritional status of urban slum children before and after </w:t>
    </w:r>
    <w:r w:rsidRPr="00B92B69">
      <w:rPr>
        <w:rFonts w:ascii="Times New Roman" w:eastAsia="Calibri" w:hAnsi="Times New Roman" w:cs="Times New Roman"/>
        <w:sz w:val="20"/>
        <w:szCs w:val="20"/>
      </w:rPr>
      <w:t>the</w:t>
    </w:r>
    <w:r w:rsidRPr="00B92B69">
      <w:rPr>
        <w:rFonts w:ascii="Times New Roman" w:hAnsi="Times New Roman" w:cs="Times New Roman"/>
        <w:sz w:val="20"/>
        <w:szCs w:val="20"/>
      </w:rPr>
      <w:t xml:space="preserve"> first COVID-19 wave in Bangladesh: a repeated cross-sectional assessment </w:t>
    </w:r>
    <w:r>
      <w:rPr>
        <w:rFonts w:ascii="Times New Roman" w:hAnsi="Times New Roman" w:cs="Times New Roman"/>
        <w:sz w:val="20"/>
        <w:szCs w:val="20"/>
      </w:rPr>
      <w:t>(Win et al.)</w:t>
    </w:r>
  </w:p>
  <w:p w14:paraId="0215A622" w14:textId="13932A3D" w:rsidR="00510E3A" w:rsidRDefault="00510E3A" w:rsidP="00510E3A">
    <w:pPr>
      <w:rPr>
        <w:rFonts w:ascii="Times New Roman" w:hAnsi="Times New Roman" w:cs="Times New Roman"/>
        <w:sz w:val="20"/>
        <w:szCs w:val="20"/>
      </w:rPr>
    </w:pPr>
  </w:p>
  <w:p w14:paraId="0FC82F5F" w14:textId="36CEB399" w:rsidR="00510E3A" w:rsidRPr="00510E3A" w:rsidRDefault="007D4602" w:rsidP="00510E3A">
    <w:pPr>
      <w:jc w:val="center"/>
      <w:rPr>
        <w:rFonts w:ascii="Times New Roman" w:hAnsi="Times New Roman" w:cs="Times New Roman"/>
        <w:b/>
        <w:sz w:val="20"/>
        <w:szCs w:val="20"/>
      </w:rPr>
    </w:pPr>
    <w:r>
      <w:rPr>
        <w:rFonts w:ascii="Times New Roman" w:hAnsi="Times New Roman" w:cs="Times New Roman"/>
        <w:b/>
        <w:sz w:val="20"/>
        <w:szCs w:val="20"/>
      </w:rPr>
      <w:t>Supporting information 3</w:t>
    </w:r>
  </w:p>
  <w:p w14:paraId="5DE71363" w14:textId="5C8ECC24" w:rsidR="00F57A3B" w:rsidRDefault="00F57A3B" w:rsidP="00F57A3B">
    <w:pPr>
      <w:pStyle w:val="Header"/>
      <w:jc w:val="right"/>
    </w:pPr>
    <w:r>
      <w:rPr>
        <w:noProof/>
        <w:lang w:val="de-CH" w:eastAsia="de-CH"/>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de-CH" w:eastAsia="de-CH"/>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2696D"/>
    <w:rsid w:val="000F365D"/>
    <w:rsid w:val="00116E71"/>
    <w:rsid w:val="00260BB0"/>
    <w:rsid w:val="00335779"/>
    <w:rsid w:val="00352AD0"/>
    <w:rsid w:val="00362DAA"/>
    <w:rsid w:val="0040022B"/>
    <w:rsid w:val="00442784"/>
    <w:rsid w:val="004A7A57"/>
    <w:rsid w:val="00510E3A"/>
    <w:rsid w:val="00526D3C"/>
    <w:rsid w:val="0054094C"/>
    <w:rsid w:val="00541C18"/>
    <w:rsid w:val="0054407C"/>
    <w:rsid w:val="00544867"/>
    <w:rsid w:val="00557270"/>
    <w:rsid w:val="00580384"/>
    <w:rsid w:val="005A1664"/>
    <w:rsid w:val="0069423E"/>
    <w:rsid w:val="00742533"/>
    <w:rsid w:val="007D4602"/>
    <w:rsid w:val="00831ADE"/>
    <w:rsid w:val="00841F25"/>
    <w:rsid w:val="0087200A"/>
    <w:rsid w:val="009364D9"/>
    <w:rsid w:val="00957238"/>
    <w:rsid w:val="009F7158"/>
    <w:rsid w:val="00A35F54"/>
    <w:rsid w:val="00A43F5B"/>
    <w:rsid w:val="00B93945"/>
    <w:rsid w:val="00B9443D"/>
    <w:rsid w:val="00C274DD"/>
    <w:rsid w:val="00D607B7"/>
    <w:rsid w:val="00D71498"/>
    <w:rsid w:val="00DD51AF"/>
    <w:rsid w:val="00DF35F2"/>
    <w:rsid w:val="00E004E6"/>
    <w:rsid w:val="00E167E9"/>
    <w:rsid w:val="00E400F8"/>
    <w:rsid w:val="00EA24F6"/>
    <w:rsid w:val="00F57A3B"/>
    <w:rsid w:val="00F64797"/>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59BDFD-6364-4A37-BDDB-DAC7D93CEF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852</Words>
  <Characters>537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ayman Win</cp:lastModifiedBy>
  <cp:revision>5</cp:revision>
  <dcterms:created xsi:type="dcterms:W3CDTF">2022-05-30T18:15:00Z</dcterms:created>
  <dcterms:modified xsi:type="dcterms:W3CDTF">2022-05-30T18:44:00Z</dcterms:modified>
</cp:coreProperties>
</file>